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lang w:val="pt-BR"/>
        </w:rPr>
      </w:pPr>
      <w:r>
        <w:rPr>
          <w:rFonts w:cs="Arial" w:ascii="Arial" w:hAnsi="Arial"/>
          <w:b/>
          <w:lang w:val="pt-BR"/>
        </w:rPr>
        <w:t>Table S4.</w:t>
      </w:r>
      <w:r>
        <w:rPr>
          <w:rFonts w:cs="Arial" w:ascii="Arial" w:hAnsi="Arial"/>
          <w:lang w:val="pt-BR"/>
        </w:rPr>
        <w:t xml:space="preserve"> The top 20 marker sites in a linear model trained on the original 142-sample dataset with an L2 penalized logistic regression model. The magnitude of the coefficients indicates the optimized weight of the protein in the classifier. Negative coefficients indicate hypophosphorylated in tumors.</w:t>
      </w:r>
    </w:p>
    <w:p>
      <w:pPr>
        <w:pStyle w:val="Normal"/>
        <w:spacing w:lineRule="auto" w:line="360" w:before="0" w:after="120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spacing w:lineRule="auto" w:line="360" w:before="0" w:after="120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743835</wp:posOffset>
                </wp:positionV>
                <wp:extent cx="2393950" cy="4816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4816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80"/>
                              <w:gridCol w:w="1590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Marker site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Coeffic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ADH1B_3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6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CAV1_1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TNS1_114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C11ORF52_10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GAB1_65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TNS1_132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ANXA2_2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TNS1_140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STAT1_70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1.2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LYN;HCK_396;410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8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CDC2_1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3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C19ORF59_3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SEPT2_1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2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TNS1_132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C11ORF52_7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TJP2_111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PTTG1IP_17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MAPK13_18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PIK3R2_46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MYH9_140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5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8.5pt;height:379.25pt;mso-wrap-distance-left:9pt;mso-wrap-distance-right:9pt;mso-wrap-distance-top:0pt;mso-wrap-distance-bottom:0pt;margin-top:216.05pt;mso-position-vertical-relative:page;margin-left:12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7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80"/>
                        <w:gridCol w:w="1590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>Marker sites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>Coefficient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ADH1B_3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62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CAV1_1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23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TNS1_1149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08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C11ORF52_103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37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GAB1_659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0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TNS1_1326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50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ANXA2_29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7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TNS1_140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25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STAT1_701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1.24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LYN;HCK_396;410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81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CDC2_15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31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C19ORF59_38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32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SEPT2_17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24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TNS1_1323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C11ORF52_78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14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TJP2_1118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45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PTTG1IP_17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22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MAPK13_182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PIK3R2_46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72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MYH9_1407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5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7:27:00Z</dcterms:created>
  <dc:creator>ms</dc:creator>
  <dc:description/>
  <cp:keywords/>
  <dc:language>en-US</dc:language>
  <cp:lastModifiedBy>ms</cp:lastModifiedBy>
  <dcterms:modified xsi:type="dcterms:W3CDTF">2009-11-03T17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